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A527C" w14:textId="77777777" w:rsidR="00AE534F" w:rsidRDefault="00AE534F" w:rsidP="004E0C8E">
      <w:pPr>
        <w:jc w:val="center"/>
        <w:rPr>
          <w:rFonts w:eastAsia="等线"/>
          <w:b/>
          <w:color w:val="000000" w:themeColor="text1"/>
        </w:rPr>
        <w:sectPr w:rsidR="00AE534F" w:rsidSect="00364868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49D8E2B6" w14:textId="149D0A01" w:rsidR="004E0C8E" w:rsidRPr="00B279A9" w:rsidRDefault="00771FCC" w:rsidP="00B279A9">
      <w:pPr>
        <w:jc w:val="center"/>
        <w:rPr>
          <w:rFonts w:eastAsia="等线"/>
          <w:b/>
          <w:color w:val="000000" w:themeColor="text1"/>
        </w:rPr>
      </w:pPr>
      <w:r>
        <w:rPr>
          <w:rFonts w:eastAsiaTheme="minorEastAsia" w:hint="eastAsia"/>
          <w:b/>
          <w:bCs/>
        </w:rPr>
        <w:t>S1</w:t>
      </w:r>
      <w:r w:rsidR="00B279A9">
        <w:rPr>
          <w:rFonts w:eastAsiaTheme="minorEastAsia" w:hint="eastAsia"/>
          <w:b/>
          <w:bCs/>
        </w:rPr>
        <w:t>Table.</w:t>
      </w:r>
      <w:r w:rsidR="00F546EF">
        <w:rPr>
          <w:rFonts w:eastAsiaTheme="minorEastAsia" w:hint="eastAsia"/>
          <w:b/>
          <w:bCs/>
        </w:rPr>
        <w:t xml:space="preserve"> </w:t>
      </w:r>
      <w:r w:rsidR="004E0C8E" w:rsidRPr="00DA3086">
        <w:rPr>
          <w:b/>
          <w:bCs/>
        </w:rPr>
        <w:t>Collinearity diagnosis (N=</w:t>
      </w:r>
      <w:r w:rsidR="00DB5F71">
        <w:rPr>
          <w:rFonts w:eastAsiaTheme="minorEastAsia" w:hint="eastAsia"/>
          <w:b/>
          <w:bCs/>
        </w:rPr>
        <w:t>321</w:t>
      </w:r>
      <w:r w:rsidR="004E0C8E" w:rsidRPr="00DA3086">
        <w:rPr>
          <w:b/>
          <w:bCs/>
        </w:rPr>
        <w:t>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1"/>
        <w:gridCol w:w="2075"/>
        <w:gridCol w:w="1540"/>
      </w:tblGrid>
      <w:tr w:rsidR="004E0C8E" w:rsidRPr="00FA75D5" w14:paraId="07B34086" w14:textId="77777777" w:rsidTr="00264D3A">
        <w:trPr>
          <w:trHeight w:val="567"/>
          <w:jc w:val="center"/>
        </w:trPr>
        <w:tc>
          <w:tcPr>
            <w:tcW w:w="4691" w:type="dxa"/>
            <w:tcBorders>
              <w:top w:val="single" w:sz="8" w:space="0" w:color="auto"/>
              <w:bottom w:val="single" w:sz="4" w:space="0" w:color="auto"/>
            </w:tcBorders>
          </w:tcPr>
          <w:p w14:paraId="207E3829" w14:textId="77777777" w:rsidR="004E0C8E" w:rsidRPr="00FA75D5" w:rsidRDefault="004E0C8E" w:rsidP="00D6144D">
            <w:pPr>
              <w:spacing w:line="360" w:lineRule="auto"/>
              <w:rPr>
                <w:rFonts w:eastAsiaTheme="minorEastAsia"/>
                <w:b/>
                <w:bCs/>
                <w:sz w:val="21"/>
                <w:szCs w:val="21"/>
              </w:rPr>
            </w:pPr>
            <w:bookmarkStart w:id="0" w:name="_Hlk142409088"/>
            <w:r w:rsidRPr="00FA75D5">
              <w:rPr>
                <w:b/>
                <w:bCs/>
                <w:sz w:val="21"/>
                <w:szCs w:val="21"/>
              </w:rPr>
              <w:t>Explanatory variables</w:t>
            </w:r>
            <w:r w:rsidRPr="00FA75D5">
              <w:rPr>
                <w:rFonts w:eastAsiaTheme="minorEastAsia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4" w:space="0" w:color="auto"/>
            </w:tcBorders>
          </w:tcPr>
          <w:p w14:paraId="253D40C8" w14:textId="77777777" w:rsidR="004E0C8E" w:rsidRPr="00FA75D5" w:rsidRDefault="004E0C8E" w:rsidP="00D6144D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FA75D5">
              <w:rPr>
                <w:b/>
                <w:bCs/>
                <w:sz w:val="21"/>
                <w:szCs w:val="21"/>
              </w:rPr>
              <w:t>VIF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4" w:space="0" w:color="auto"/>
            </w:tcBorders>
          </w:tcPr>
          <w:p w14:paraId="39EB01DD" w14:textId="77777777" w:rsidR="004E0C8E" w:rsidRPr="00FA75D5" w:rsidRDefault="004E0C8E" w:rsidP="00D6144D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FA75D5">
              <w:rPr>
                <w:b/>
                <w:bCs/>
                <w:sz w:val="21"/>
                <w:szCs w:val="21"/>
              </w:rPr>
              <w:t>Tolerance</w:t>
            </w:r>
          </w:p>
        </w:tc>
      </w:tr>
      <w:tr w:rsidR="004E0C8E" w:rsidRPr="00FA75D5" w14:paraId="5598756D" w14:textId="77777777" w:rsidTr="00264D3A">
        <w:trPr>
          <w:trHeight w:val="567"/>
          <w:jc w:val="center"/>
        </w:trPr>
        <w:tc>
          <w:tcPr>
            <w:tcW w:w="4691" w:type="dxa"/>
            <w:tcBorders>
              <w:top w:val="single" w:sz="4" w:space="0" w:color="auto"/>
              <w:bottom w:val="nil"/>
            </w:tcBorders>
          </w:tcPr>
          <w:p w14:paraId="74B74310" w14:textId="4A434859" w:rsidR="004E0C8E" w:rsidRPr="00FA75D5" w:rsidRDefault="004E0C8E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Age of the caregiver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14:paraId="26356A5B" w14:textId="368F52B9" w:rsidR="004E0C8E" w:rsidRPr="00FA75D5" w:rsidRDefault="004E0C8E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>1.</w:t>
            </w:r>
            <w:r w:rsidR="00E721AA" w:rsidRPr="00FA75D5">
              <w:rPr>
                <w:rFonts w:eastAsiaTheme="minorEastAsia"/>
                <w:sz w:val="21"/>
                <w:szCs w:val="21"/>
              </w:rPr>
              <w:t>278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6246EA54" w14:textId="0A9D4B15" w:rsidR="004E0C8E" w:rsidRPr="00FA75D5" w:rsidRDefault="004E0C8E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>0.</w:t>
            </w:r>
            <w:r w:rsidRPr="00FA75D5">
              <w:rPr>
                <w:rFonts w:eastAsiaTheme="minorEastAsia"/>
                <w:sz w:val="21"/>
                <w:szCs w:val="21"/>
              </w:rPr>
              <w:t>7</w:t>
            </w:r>
            <w:r w:rsidR="00E721AA" w:rsidRPr="00FA75D5">
              <w:rPr>
                <w:rFonts w:eastAsiaTheme="minorEastAsia"/>
                <w:sz w:val="21"/>
                <w:szCs w:val="21"/>
              </w:rPr>
              <w:t>82</w:t>
            </w:r>
          </w:p>
        </w:tc>
      </w:tr>
      <w:tr w:rsidR="00E721AA" w:rsidRPr="00FA75D5" w14:paraId="3033A487" w14:textId="77777777" w:rsidTr="00264D3A">
        <w:trPr>
          <w:trHeight w:val="567"/>
          <w:jc w:val="center"/>
        </w:trPr>
        <w:tc>
          <w:tcPr>
            <w:tcW w:w="4691" w:type="dxa"/>
            <w:tcBorders>
              <w:top w:val="nil"/>
              <w:bottom w:val="nil"/>
            </w:tcBorders>
          </w:tcPr>
          <w:p w14:paraId="56A10839" w14:textId="52E37834" w:rsidR="00E721AA" w:rsidRPr="00FA75D5" w:rsidRDefault="00E721A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Gender</w:t>
            </w:r>
            <w:r w:rsidRPr="00FA75D5">
              <w:rPr>
                <w:sz w:val="21"/>
                <w:szCs w:val="21"/>
              </w:rPr>
              <w:t xml:space="preserve"> of the caregiver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7AC56831" w14:textId="69B85EB9" w:rsidR="00E721AA" w:rsidRPr="00FA75D5" w:rsidRDefault="00E721AA" w:rsidP="00D6144D">
            <w:pPr>
              <w:spacing w:line="360" w:lineRule="auto"/>
              <w:rPr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19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23B18D0" w14:textId="32177C7D" w:rsidR="00E721AA" w:rsidRPr="00FA75D5" w:rsidRDefault="00E721AA" w:rsidP="00D6144D">
            <w:pPr>
              <w:spacing w:line="360" w:lineRule="auto"/>
              <w:rPr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835</w:t>
            </w:r>
          </w:p>
        </w:tc>
      </w:tr>
      <w:tr w:rsidR="00E721AA" w:rsidRPr="00FA75D5" w14:paraId="2C0D7F80" w14:textId="77777777" w:rsidTr="00264D3A">
        <w:trPr>
          <w:trHeight w:val="567"/>
          <w:jc w:val="center"/>
        </w:trPr>
        <w:tc>
          <w:tcPr>
            <w:tcW w:w="4691" w:type="dxa"/>
            <w:tcBorders>
              <w:top w:val="nil"/>
              <w:bottom w:val="nil"/>
            </w:tcBorders>
          </w:tcPr>
          <w:p w14:paraId="25C1E5E4" w14:textId="261B049E" w:rsidR="00E721AA" w:rsidRPr="00FA75D5" w:rsidRDefault="00E721A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 xml:space="preserve">Education 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A9D1F7E" w14:textId="08C76506" w:rsidR="00E721AA" w:rsidRPr="00FA75D5" w:rsidRDefault="00E721A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406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8CDD913" w14:textId="299C82BA" w:rsidR="00E721AA" w:rsidRPr="00FA75D5" w:rsidRDefault="00E721A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711</w:t>
            </w:r>
          </w:p>
        </w:tc>
      </w:tr>
      <w:tr w:rsidR="004E0C8E" w:rsidRPr="00FA75D5" w14:paraId="30BE55DE" w14:textId="77777777" w:rsidTr="00264D3A">
        <w:trPr>
          <w:trHeight w:val="567"/>
          <w:jc w:val="center"/>
        </w:trPr>
        <w:tc>
          <w:tcPr>
            <w:tcW w:w="4691" w:type="dxa"/>
            <w:tcBorders>
              <w:top w:val="nil"/>
              <w:bottom w:val="nil"/>
            </w:tcBorders>
          </w:tcPr>
          <w:p w14:paraId="591F7AD7" w14:textId="3C6936FC" w:rsidR="004E0C8E" w:rsidRPr="00FA75D5" w:rsidRDefault="00030DB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="宋体"/>
                <w:sz w:val="21"/>
                <w:szCs w:val="21"/>
              </w:rPr>
              <w:t>Have you ever heard of HPV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686EC61E" w14:textId="170BF76E" w:rsidR="004E0C8E" w:rsidRPr="00FA75D5" w:rsidRDefault="00030DB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2.89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839E978" w14:textId="7490AB7C" w:rsidR="004E0C8E" w:rsidRPr="00FA75D5" w:rsidRDefault="00030DB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346</w:t>
            </w:r>
          </w:p>
        </w:tc>
      </w:tr>
      <w:tr w:rsidR="004E0C8E" w:rsidRPr="00FA75D5" w14:paraId="59DE603F" w14:textId="77777777" w:rsidTr="00264D3A">
        <w:trPr>
          <w:trHeight w:val="567"/>
          <w:jc w:val="center"/>
        </w:trPr>
        <w:tc>
          <w:tcPr>
            <w:tcW w:w="4691" w:type="dxa"/>
            <w:tcBorders>
              <w:top w:val="nil"/>
              <w:bottom w:val="nil"/>
            </w:tcBorders>
          </w:tcPr>
          <w:p w14:paraId="10F1051C" w14:textId="68CDB3B6" w:rsidR="004E0C8E" w:rsidRPr="00FA75D5" w:rsidRDefault="00030DB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="宋体"/>
                <w:sz w:val="21"/>
                <w:szCs w:val="21"/>
              </w:rPr>
              <w:t>Have you ever heard of the HPV vaccine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095DC663" w14:textId="46F124D4" w:rsidR="004E0C8E" w:rsidRPr="00FA75D5" w:rsidRDefault="00030DB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3.054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D9074D1" w14:textId="675B67C5" w:rsidR="004E0C8E" w:rsidRPr="00FA75D5" w:rsidRDefault="00030DBA" w:rsidP="00D6144D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327</w:t>
            </w:r>
          </w:p>
        </w:tc>
      </w:tr>
      <w:tr w:rsidR="00030DBA" w:rsidRPr="00FA75D5" w14:paraId="60F0AF18" w14:textId="77777777" w:rsidTr="00264D3A">
        <w:trPr>
          <w:trHeight w:val="567"/>
          <w:jc w:val="center"/>
        </w:trPr>
        <w:tc>
          <w:tcPr>
            <w:tcW w:w="4691" w:type="dxa"/>
            <w:tcBorders>
              <w:top w:val="nil"/>
              <w:bottom w:val="nil"/>
            </w:tcBorders>
          </w:tcPr>
          <w:p w14:paraId="431F4780" w14:textId="612E70F7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>Vaccine delay intention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2206C195" w14:textId="635115D2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109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83D40ED" w14:textId="73726E1C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902</w:t>
            </w:r>
          </w:p>
        </w:tc>
      </w:tr>
      <w:tr w:rsidR="00030DBA" w:rsidRPr="00FA75D5" w14:paraId="38317723" w14:textId="77777777" w:rsidTr="00264D3A">
        <w:trPr>
          <w:trHeight w:val="567"/>
          <w:jc w:val="center"/>
        </w:trPr>
        <w:tc>
          <w:tcPr>
            <w:tcW w:w="4691" w:type="dxa"/>
            <w:tcBorders>
              <w:top w:val="nil"/>
            </w:tcBorders>
          </w:tcPr>
          <w:p w14:paraId="0C7A143F" w14:textId="0466D5FD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>Is price a barrier</w:t>
            </w:r>
          </w:p>
        </w:tc>
        <w:tc>
          <w:tcPr>
            <w:tcW w:w="2075" w:type="dxa"/>
            <w:tcBorders>
              <w:top w:val="nil"/>
            </w:tcBorders>
          </w:tcPr>
          <w:p w14:paraId="42677746" w14:textId="704A9ABA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139</w:t>
            </w:r>
          </w:p>
        </w:tc>
        <w:tc>
          <w:tcPr>
            <w:tcW w:w="1540" w:type="dxa"/>
            <w:tcBorders>
              <w:top w:val="nil"/>
            </w:tcBorders>
          </w:tcPr>
          <w:p w14:paraId="16578FB9" w14:textId="7CA48346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878</w:t>
            </w:r>
          </w:p>
        </w:tc>
      </w:tr>
      <w:tr w:rsidR="00030DBA" w:rsidRPr="00FA75D5" w14:paraId="2E2A2811" w14:textId="77777777" w:rsidTr="00264D3A">
        <w:trPr>
          <w:trHeight w:val="567"/>
          <w:jc w:val="center"/>
        </w:trPr>
        <w:tc>
          <w:tcPr>
            <w:tcW w:w="4691" w:type="dxa"/>
          </w:tcPr>
          <w:p w14:paraId="5CB445C4" w14:textId="2AD0DF2F" w:rsidR="00030DBA" w:rsidRPr="00FA75D5" w:rsidRDefault="00030DBA" w:rsidP="00030DBA">
            <w:pPr>
              <w:spacing w:line="360" w:lineRule="auto"/>
              <w:rPr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>Annual family income</w:t>
            </w:r>
          </w:p>
        </w:tc>
        <w:tc>
          <w:tcPr>
            <w:tcW w:w="2075" w:type="dxa"/>
          </w:tcPr>
          <w:p w14:paraId="0AE5580F" w14:textId="3CA0FEB5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407</w:t>
            </w:r>
          </w:p>
        </w:tc>
        <w:tc>
          <w:tcPr>
            <w:tcW w:w="1540" w:type="dxa"/>
          </w:tcPr>
          <w:p w14:paraId="1B6FE17D" w14:textId="69C139A7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711</w:t>
            </w:r>
          </w:p>
        </w:tc>
      </w:tr>
      <w:tr w:rsidR="00030DBA" w:rsidRPr="00FA75D5" w14:paraId="2C3F9048" w14:textId="77777777" w:rsidTr="00264D3A">
        <w:trPr>
          <w:trHeight w:val="567"/>
          <w:jc w:val="center"/>
        </w:trPr>
        <w:tc>
          <w:tcPr>
            <w:tcW w:w="4691" w:type="dxa"/>
          </w:tcPr>
          <w:p w14:paraId="224FDBBC" w14:textId="4CDD1FFD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>Occupation</w:t>
            </w:r>
          </w:p>
        </w:tc>
        <w:tc>
          <w:tcPr>
            <w:tcW w:w="2075" w:type="dxa"/>
          </w:tcPr>
          <w:p w14:paraId="6CAD80AE" w14:textId="398A1246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200</w:t>
            </w:r>
          </w:p>
        </w:tc>
        <w:tc>
          <w:tcPr>
            <w:tcW w:w="1540" w:type="dxa"/>
          </w:tcPr>
          <w:p w14:paraId="572E74B1" w14:textId="124250E1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833</w:t>
            </w:r>
          </w:p>
        </w:tc>
      </w:tr>
      <w:tr w:rsidR="00030DBA" w:rsidRPr="00FA75D5" w14:paraId="76A1F5DD" w14:textId="77777777" w:rsidTr="00264D3A">
        <w:trPr>
          <w:trHeight w:val="567"/>
          <w:jc w:val="center"/>
        </w:trPr>
        <w:tc>
          <w:tcPr>
            <w:tcW w:w="4691" w:type="dxa"/>
          </w:tcPr>
          <w:p w14:paraId="1D8ED5CD" w14:textId="209EBBF4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="宋体"/>
                <w:sz w:val="21"/>
                <w:szCs w:val="21"/>
              </w:rPr>
              <w:t>Pay-it-forward</w:t>
            </w:r>
          </w:p>
        </w:tc>
        <w:tc>
          <w:tcPr>
            <w:tcW w:w="2075" w:type="dxa"/>
          </w:tcPr>
          <w:p w14:paraId="0BACE36E" w14:textId="5CE96155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084</w:t>
            </w:r>
          </w:p>
        </w:tc>
        <w:tc>
          <w:tcPr>
            <w:tcW w:w="1540" w:type="dxa"/>
          </w:tcPr>
          <w:p w14:paraId="029DB128" w14:textId="442FBE96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922</w:t>
            </w:r>
          </w:p>
        </w:tc>
      </w:tr>
      <w:tr w:rsidR="00030DBA" w:rsidRPr="00FA75D5" w14:paraId="3D8010A3" w14:textId="77777777" w:rsidTr="00264D3A">
        <w:trPr>
          <w:trHeight w:val="567"/>
          <w:jc w:val="center"/>
        </w:trPr>
        <w:tc>
          <w:tcPr>
            <w:tcW w:w="4691" w:type="dxa"/>
          </w:tcPr>
          <w:p w14:paraId="3E62112E" w14:textId="0B11EBD5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>Has HPV vaccination been delayed for some reason (other than allergy or illness)</w:t>
            </w:r>
          </w:p>
        </w:tc>
        <w:tc>
          <w:tcPr>
            <w:tcW w:w="2075" w:type="dxa"/>
          </w:tcPr>
          <w:p w14:paraId="5339DFDC" w14:textId="1188CFFB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387</w:t>
            </w:r>
          </w:p>
        </w:tc>
        <w:tc>
          <w:tcPr>
            <w:tcW w:w="1540" w:type="dxa"/>
          </w:tcPr>
          <w:p w14:paraId="6E4DE611" w14:textId="13912BA5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721</w:t>
            </w:r>
          </w:p>
        </w:tc>
      </w:tr>
      <w:tr w:rsidR="00030DBA" w:rsidRPr="00FA75D5" w14:paraId="1AC5D120" w14:textId="77777777" w:rsidTr="00264D3A">
        <w:trPr>
          <w:trHeight w:val="567"/>
          <w:jc w:val="center"/>
        </w:trPr>
        <w:tc>
          <w:tcPr>
            <w:tcW w:w="4691" w:type="dxa"/>
          </w:tcPr>
          <w:p w14:paraId="750B1DCB" w14:textId="459792D2" w:rsidR="00030DBA" w:rsidRPr="00FA75D5" w:rsidRDefault="00030DBA" w:rsidP="00030DBA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bookmarkStart w:id="1" w:name="_Hlk177038587"/>
            <w:r w:rsidRPr="00FA75D5">
              <w:rPr>
                <w:sz w:val="21"/>
                <w:szCs w:val="21"/>
              </w:rPr>
              <w:t>Whether HPV vaccination was refused for some reason</w:t>
            </w:r>
            <w:bookmarkStart w:id="2" w:name="_Hlk177039155"/>
            <w:bookmarkEnd w:id="1"/>
            <w:r w:rsidRPr="00FA75D5">
              <w:rPr>
                <w:sz w:val="21"/>
                <w:szCs w:val="21"/>
              </w:rPr>
              <w:t xml:space="preserve"> (other than allergy or illness)</w:t>
            </w:r>
            <w:bookmarkEnd w:id="2"/>
          </w:p>
        </w:tc>
        <w:tc>
          <w:tcPr>
            <w:tcW w:w="2075" w:type="dxa"/>
          </w:tcPr>
          <w:p w14:paraId="4682FA1E" w14:textId="2F6305E7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365</w:t>
            </w:r>
          </w:p>
        </w:tc>
        <w:tc>
          <w:tcPr>
            <w:tcW w:w="1540" w:type="dxa"/>
          </w:tcPr>
          <w:p w14:paraId="29C23707" w14:textId="7E6A4833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733</w:t>
            </w:r>
          </w:p>
        </w:tc>
      </w:tr>
      <w:tr w:rsidR="00030DBA" w:rsidRPr="00FA75D5" w14:paraId="5F237457" w14:textId="77777777" w:rsidTr="00264D3A">
        <w:trPr>
          <w:trHeight w:val="567"/>
          <w:jc w:val="center"/>
        </w:trPr>
        <w:tc>
          <w:tcPr>
            <w:tcW w:w="4691" w:type="dxa"/>
          </w:tcPr>
          <w:p w14:paraId="07C0C613" w14:textId="1758E7F9" w:rsidR="00030DBA" w:rsidRPr="00FA75D5" w:rsidRDefault="00030DBA" w:rsidP="00030DBA">
            <w:pPr>
              <w:spacing w:line="36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>Is there anyone around who has been vaccinated against HPV</w:t>
            </w:r>
          </w:p>
        </w:tc>
        <w:tc>
          <w:tcPr>
            <w:tcW w:w="2075" w:type="dxa"/>
          </w:tcPr>
          <w:p w14:paraId="097B8BFD" w14:textId="43B72F0D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274</w:t>
            </w:r>
          </w:p>
        </w:tc>
        <w:tc>
          <w:tcPr>
            <w:tcW w:w="1540" w:type="dxa"/>
          </w:tcPr>
          <w:p w14:paraId="63B62E84" w14:textId="4A12C285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785</w:t>
            </w:r>
          </w:p>
        </w:tc>
      </w:tr>
      <w:tr w:rsidR="00030DBA" w:rsidRPr="00FA75D5" w14:paraId="6579A0C8" w14:textId="77777777" w:rsidTr="00264D3A">
        <w:trPr>
          <w:trHeight w:val="567"/>
          <w:jc w:val="center"/>
        </w:trPr>
        <w:tc>
          <w:tcPr>
            <w:tcW w:w="4691" w:type="dxa"/>
          </w:tcPr>
          <w:p w14:paraId="47B1737A" w14:textId="02F9C9E2" w:rsidR="00030DBA" w:rsidRPr="00FA75D5" w:rsidRDefault="00030DBA" w:rsidP="00030DBA">
            <w:pPr>
              <w:spacing w:line="36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sz w:val="21"/>
                <w:szCs w:val="21"/>
              </w:rPr>
              <w:t>Adverse reactions to HPV vaccination of friends or relatives</w:t>
            </w:r>
          </w:p>
        </w:tc>
        <w:tc>
          <w:tcPr>
            <w:tcW w:w="2075" w:type="dxa"/>
          </w:tcPr>
          <w:p w14:paraId="7DA7F19F" w14:textId="0A770824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1.128</w:t>
            </w:r>
          </w:p>
        </w:tc>
        <w:tc>
          <w:tcPr>
            <w:tcW w:w="1540" w:type="dxa"/>
          </w:tcPr>
          <w:p w14:paraId="2EED6CF4" w14:textId="507FAF4A" w:rsidR="00030DBA" w:rsidRPr="00FA75D5" w:rsidRDefault="00030DBA" w:rsidP="00030DB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75D5">
              <w:rPr>
                <w:rFonts w:eastAsiaTheme="minorEastAsia"/>
                <w:sz w:val="21"/>
                <w:szCs w:val="21"/>
              </w:rPr>
              <w:t>0.886</w:t>
            </w:r>
          </w:p>
        </w:tc>
      </w:tr>
    </w:tbl>
    <w:bookmarkEnd w:id="0"/>
    <w:p w14:paraId="31F47A57" w14:textId="77777777" w:rsidR="004E0C8E" w:rsidRDefault="004E0C8E" w:rsidP="004E0C8E">
      <w:pPr>
        <w:rPr>
          <w:rFonts w:ascii="宋体" w:eastAsia="宋体" w:hAnsi="宋体" w:cs="宋体" w:hint="eastAsia"/>
        </w:rPr>
      </w:pPr>
      <w:r w:rsidRPr="00E46039">
        <w:rPr>
          <w:rFonts w:ascii="Arial" w:eastAsia="等线" w:hAnsi="Arial" w:cs="Arial"/>
          <w:sz w:val="16"/>
          <w:szCs w:val="16"/>
        </w:rPr>
        <w:t>*</w:t>
      </w:r>
      <w:r w:rsidRPr="00E46039">
        <w:rPr>
          <w:rFonts w:ascii="Arial" w:eastAsia="等线" w:hAnsi="Arial" w:cs="Arial"/>
          <w:bCs/>
          <w:sz w:val="16"/>
          <w:szCs w:val="16"/>
        </w:rPr>
        <w:t>Explanatory variables selected for collinearity diagnosis were those variables with significant criteria&lt;0.2 after the adjustment of prior confounder</w:t>
      </w:r>
    </w:p>
    <w:p w14:paraId="0B061A8C" w14:textId="77777777" w:rsidR="004E0C8E" w:rsidRPr="00EE532D" w:rsidRDefault="004E0C8E" w:rsidP="004E0C8E">
      <w:pPr>
        <w:rPr>
          <w:rFonts w:eastAsiaTheme="minorEastAsia"/>
          <w:sz w:val="18"/>
          <w:szCs w:val="18"/>
        </w:rPr>
      </w:pPr>
    </w:p>
    <w:p w14:paraId="5E499476" w14:textId="77777777" w:rsidR="00A745F2" w:rsidRPr="00A92FB6" w:rsidRDefault="00A745F2">
      <w:pPr>
        <w:rPr>
          <w:rFonts w:eastAsiaTheme="minorEastAsia"/>
        </w:rPr>
      </w:pPr>
    </w:p>
    <w:p w14:paraId="5982E4E0" w14:textId="00D4B6E4" w:rsidR="009367C3" w:rsidRPr="00631B8C" w:rsidRDefault="009367C3">
      <w:pPr>
        <w:rPr>
          <w:rFonts w:eastAsiaTheme="minorEastAsia"/>
          <w:b/>
          <w:bCs/>
        </w:rPr>
      </w:pPr>
    </w:p>
    <w:sectPr w:rsidR="009367C3" w:rsidRPr="00631B8C" w:rsidSect="00364868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93BAB" w14:textId="77777777" w:rsidR="00970881" w:rsidRDefault="00970881" w:rsidP="004E0C8E">
      <w:r>
        <w:separator/>
      </w:r>
    </w:p>
  </w:endnote>
  <w:endnote w:type="continuationSeparator" w:id="0">
    <w:p w14:paraId="4E2797D1" w14:textId="77777777" w:rsidR="00970881" w:rsidRDefault="00970881" w:rsidP="004E0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7B427" w14:textId="77777777" w:rsidR="00970881" w:rsidRDefault="00970881" w:rsidP="004E0C8E">
      <w:r>
        <w:separator/>
      </w:r>
    </w:p>
  </w:footnote>
  <w:footnote w:type="continuationSeparator" w:id="0">
    <w:p w14:paraId="242694D9" w14:textId="77777777" w:rsidR="00970881" w:rsidRDefault="00970881" w:rsidP="004E0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7C3"/>
    <w:rsid w:val="00003073"/>
    <w:rsid w:val="00030DBA"/>
    <w:rsid w:val="000674A1"/>
    <w:rsid w:val="00082A80"/>
    <w:rsid w:val="000B026A"/>
    <w:rsid w:val="000B6E41"/>
    <w:rsid w:val="00107F04"/>
    <w:rsid w:val="00181E2D"/>
    <w:rsid w:val="00215354"/>
    <w:rsid w:val="00256A6B"/>
    <w:rsid w:val="00264D3A"/>
    <w:rsid w:val="00265A78"/>
    <w:rsid w:val="002805C6"/>
    <w:rsid w:val="00364868"/>
    <w:rsid w:val="003877AD"/>
    <w:rsid w:val="003B5A06"/>
    <w:rsid w:val="004118FD"/>
    <w:rsid w:val="004517C2"/>
    <w:rsid w:val="00495C36"/>
    <w:rsid w:val="004E0C8E"/>
    <w:rsid w:val="0051241B"/>
    <w:rsid w:val="00565971"/>
    <w:rsid w:val="00591D08"/>
    <w:rsid w:val="00631B8C"/>
    <w:rsid w:val="00662E1C"/>
    <w:rsid w:val="00761CE8"/>
    <w:rsid w:val="00771FCC"/>
    <w:rsid w:val="00777B34"/>
    <w:rsid w:val="007A25A7"/>
    <w:rsid w:val="007B0CF8"/>
    <w:rsid w:val="007C532E"/>
    <w:rsid w:val="007C7403"/>
    <w:rsid w:val="007F29BE"/>
    <w:rsid w:val="008C0C36"/>
    <w:rsid w:val="008C2BE7"/>
    <w:rsid w:val="008D0321"/>
    <w:rsid w:val="009254F9"/>
    <w:rsid w:val="009367C3"/>
    <w:rsid w:val="00970881"/>
    <w:rsid w:val="0098274C"/>
    <w:rsid w:val="009F57D8"/>
    <w:rsid w:val="00A16496"/>
    <w:rsid w:val="00A745F2"/>
    <w:rsid w:val="00A83F90"/>
    <w:rsid w:val="00A92FB6"/>
    <w:rsid w:val="00AC482F"/>
    <w:rsid w:val="00AE534F"/>
    <w:rsid w:val="00B279A9"/>
    <w:rsid w:val="00B3720E"/>
    <w:rsid w:val="00B7412C"/>
    <w:rsid w:val="00B84AB2"/>
    <w:rsid w:val="00BA1EC9"/>
    <w:rsid w:val="00C1279E"/>
    <w:rsid w:val="00C538CD"/>
    <w:rsid w:val="00CA0504"/>
    <w:rsid w:val="00CD072A"/>
    <w:rsid w:val="00D434D2"/>
    <w:rsid w:val="00D71DD6"/>
    <w:rsid w:val="00D84EC5"/>
    <w:rsid w:val="00DB5F71"/>
    <w:rsid w:val="00E150B7"/>
    <w:rsid w:val="00E721AA"/>
    <w:rsid w:val="00E91456"/>
    <w:rsid w:val="00EE6204"/>
    <w:rsid w:val="00EF5814"/>
    <w:rsid w:val="00F367B0"/>
    <w:rsid w:val="00F546EF"/>
    <w:rsid w:val="00F96492"/>
    <w:rsid w:val="00FA75D5"/>
    <w:rsid w:val="00FD7564"/>
    <w:rsid w:val="00FE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26124"/>
  <w15:chartTrackingRefBased/>
  <w15:docId w15:val="{5A111188-9AC1-4A6B-959A-C85F1C964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A6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8E"/>
    <w:rPr>
      <w:sz w:val="18"/>
      <w:szCs w:val="18"/>
    </w:rPr>
  </w:style>
  <w:style w:type="table" w:styleId="a7">
    <w:name w:val="Table Grid"/>
    <w:basedOn w:val="a1"/>
    <w:uiPriority w:val="39"/>
    <w:rsid w:val="004E0C8E"/>
    <w:pPr>
      <w:widowControl w:val="0"/>
      <w:jc w:val="both"/>
    </w:pPr>
    <w:rPr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0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18F3C-B722-42F0-91ED-07418549E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ng</dc:creator>
  <cp:keywords/>
  <dc:description/>
  <cp:lastModifiedBy>Yang Ying</cp:lastModifiedBy>
  <cp:revision>139</cp:revision>
  <dcterms:created xsi:type="dcterms:W3CDTF">2024-05-10T06:18:00Z</dcterms:created>
  <dcterms:modified xsi:type="dcterms:W3CDTF">2025-04-26T05:25:00Z</dcterms:modified>
</cp:coreProperties>
</file>